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626FB" w14:textId="6B52009C" w:rsidR="00892467" w:rsidRPr="00892467" w:rsidRDefault="00AB7D71">
      <w:pPr>
        <w:rPr>
          <w:b/>
          <w:bCs/>
          <w:lang w:val="en-US"/>
        </w:rPr>
      </w:pPr>
      <w:r w:rsidRPr="00892467">
        <w:rPr>
          <w:b/>
          <w:bCs/>
          <w:lang w:val="en-US"/>
        </w:rPr>
        <w:t>Supplementary information</w:t>
      </w:r>
    </w:p>
    <w:p w14:paraId="1A8A041D" w14:textId="77777777" w:rsidR="00892467" w:rsidRDefault="00892467" w:rsidP="00892467">
      <w:pPr>
        <w:spacing w:before="240" w:line="360" w:lineRule="auto"/>
        <w:ind w:right="-143"/>
        <w:contextualSpacing/>
        <w:rPr>
          <w:rFonts w:ascii="Arial" w:hAnsi="Arial" w:cs="Arial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8"/>
        <w:gridCol w:w="663"/>
        <w:gridCol w:w="690"/>
        <w:gridCol w:w="496"/>
        <w:gridCol w:w="973"/>
        <w:gridCol w:w="993"/>
        <w:gridCol w:w="776"/>
      </w:tblGrid>
      <w:tr w:rsidR="00892467" w:rsidRPr="00E94698" w14:paraId="4FE90D28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C7D77" w14:textId="77777777" w:rsidR="00892467" w:rsidRPr="00E94698" w:rsidRDefault="00892467" w:rsidP="000257B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60929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eta Value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A35F3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td. Error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46CC3" w14:textId="5EF067EC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R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D6B9A" w14:textId="030739CE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Lower 95% CI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5C90B" w14:textId="2BE6F5EE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Upper 95% CI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E5329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</w:tr>
      <w:tr w:rsidR="00892467" w:rsidRPr="00E94698" w14:paraId="12D7B1F9" w14:textId="77777777" w:rsidTr="000257B5">
        <w:trPr>
          <w:trHeight w:val="180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A9963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hysical Activity (MET minutes, std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B4D59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0649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315C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11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6D026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37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C3AB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1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644F2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59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FBB0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0CFC96D9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36589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B2EE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2.19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44B88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28FE6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8.94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74F3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6.2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595B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2.7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E616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34A0684E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3CD29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Diet (std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27EE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132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C2C8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23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610F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877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685BC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83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5769B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19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3F52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52CC4576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E467D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leep, 7-9hr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2EE31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428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8C44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24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E1EE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652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522B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62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2B927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684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5D6C0" w14:textId="77777777" w:rsidR="00892467" w:rsidRPr="00E94698" w:rsidRDefault="00892467" w:rsidP="000257B5">
            <w:pPr>
              <w:ind w:right="-57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134FB4F3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1A52D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moker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A52A3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273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12643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38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59E9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31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32222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17387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42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9E19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0A6A000E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D7B02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proofErr w:type="spellStart"/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creentime</w:t>
            </w:r>
            <w:proofErr w:type="spellEnd"/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(std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4E66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889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8B04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E5A1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9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42D0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14B2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DD61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5C63EBFB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0BD34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lcohol (Freq., std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73C8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00412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8AE5A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580D8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96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CC99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7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F828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E22A5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73</w:t>
            </w:r>
          </w:p>
        </w:tc>
      </w:tr>
      <w:tr w:rsidR="00892467" w:rsidRPr="00E94698" w14:paraId="6DAFD731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0E670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ethnicity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4F988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256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59BA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39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0C483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F9893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D2813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4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7630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12B97106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F5B1B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ocial dep (std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6C84A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116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EA28A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12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E51E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A3AC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EC9C8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FA212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11DF5BEE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1AD8C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BC0C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435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07CE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23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34F47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54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52F96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4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F4A56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62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38B9A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787FF5E4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669CA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 (std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54A4A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FE5E7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11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3B3D9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771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75915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75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15EE2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788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1DF4A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0C12EC11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92E20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idrange BMI (18.5-25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B7D08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441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87BF8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88753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C57C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9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FC128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1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21C41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66</w:t>
            </w:r>
          </w:p>
        </w:tc>
      </w:tr>
      <w:tr w:rsidR="00892467" w:rsidRPr="00E94698" w14:paraId="39D3C3CD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704CB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hysical Activity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FB79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00191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1E4A8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18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DD69A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98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E960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6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F7531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FDE66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</w:tr>
      <w:tr w:rsidR="00892467" w:rsidRPr="00E94698" w14:paraId="17AD4A32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B53A9" w14:textId="77777777" w:rsidR="00892467" w:rsidRPr="00E94698" w:rsidRDefault="00892467" w:rsidP="000257B5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Diet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5391C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378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CC249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63F9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1575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6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1AC1C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4646C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33</w:t>
            </w:r>
          </w:p>
        </w:tc>
      </w:tr>
      <w:tr w:rsidR="00892467" w:rsidRPr="00E94698" w14:paraId="0E29633B" w14:textId="77777777" w:rsidTr="000257B5">
        <w:trPr>
          <w:trHeight w:val="180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41429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ptimal sleep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66B59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0578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0F1F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40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ECF18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44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BA11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87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EB862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44BB7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15</w:t>
            </w:r>
          </w:p>
        </w:tc>
      </w:tr>
      <w:tr w:rsidR="00892467" w:rsidRPr="00E94698" w14:paraId="76391E9A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0874E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moker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3A702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434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AD23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58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0582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3DDD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3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14D21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17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8B949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</w:tr>
      <w:tr w:rsidR="00892467" w:rsidRPr="00E94698" w14:paraId="74BC0F21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7E82B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proofErr w:type="spellStart"/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creentime</w:t>
            </w:r>
            <w:proofErr w:type="spellEnd"/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27497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404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F9CD2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17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00793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F395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89003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973CC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22</w:t>
            </w:r>
          </w:p>
        </w:tc>
      </w:tr>
      <w:tr w:rsidR="00892467" w:rsidRPr="00E94698" w14:paraId="11D006CC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D63C4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lcohol frequency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93CE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0934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3517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A6993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11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11095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87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5F859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45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54E77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4E60A177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1723C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ethnicity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8557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97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4999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7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609F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1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8C16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5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FD472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28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5FF51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1927</w:t>
            </w:r>
          </w:p>
        </w:tc>
      </w:tr>
      <w:tr w:rsidR="00892467" w:rsidRPr="00E94698" w14:paraId="7A7D7E08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F204E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ocial deprivation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73485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0932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6803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19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2D7F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4E7D2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7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E0DC5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33E65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6388</w:t>
            </w:r>
          </w:p>
        </w:tc>
      </w:tr>
      <w:tr w:rsidR="00892467" w:rsidRPr="00E94698" w14:paraId="7A149098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8F4D7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emale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5A05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482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5FBD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39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AF15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617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A9F01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57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2CCD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667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A42E2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4AE7272B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C2147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55B03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0479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1611A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18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6F936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5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3737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1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291A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B58B7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892467" w:rsidRPr="00E94698" w14:paraId="44B5305B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6696D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idrange BMI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7350A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158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AB48C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403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D389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854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21CD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78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8CE9B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ABEC5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001</w:t>
            </w:r>
          </w:p>
        </w:tc>
      </w:tr>
      <w:tr w:rsidR="00892467" w:rsidRPr="00E94698" w14:paraId="7479EC1E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0CF403" w14:textId="77777777" w:rsidR="00892467" w:rsidRPr="00E94698" w:rsidRDefault="00892467" w:rsidP="000257B5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  <w:u w:val="single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|2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FA18F0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164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9BA726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10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682F3B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E8966B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DF523F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633F23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122</w:t>
            </w:r>
          </w:p>
        </w:tc>
      </w:tr>
      <w:tr w:rsidR="00892467" w:rsidRPr="00E94698" w14:paraId="269EDE87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6422E7" w14:textId="77777777" w:rsidR="00892467" w:rsidRPr="00E94698" w:rsidRDefault="00892467" w:rsidP="000257B5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|3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9BAFE5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2.23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B78B9B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10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73819C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4048BE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33594B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F57BE6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3A795F33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CBAED2" w14:textId="77777777" w:rsidR="00892467" w:rsidRPr="00E94698" w:rsidRDefault="00892467" w:rsidP="000257B5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3|4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FE7699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3.35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1889ED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70015F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F15CCB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81DC4C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ED0F85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</w:tbl>
    <w:p w14:paraId="5D45EC89" w14:textId="77777777" w:rsidR="00892467" w:rsidRDefault="00892467" w:rsidP="00892467">
      <w:pPr>
        <w:spacing w:before="240" w:line="360" w:lineRule="auto"/>
        <w:ind w:right="-143"/>
        <w:contextualSpacing/>
        <w:rPr>
          <w:rFonts w:ascii="Arial" w:hAnsi="Arial" w:cs="Arial"/>
          <w:lang w:val="en-US"/>
        </w:rPr>
      </w:pPr>
    </w:p>
    <w:p w14:paraId="5E9028C5" w14:textId="796DC263" w:rsidR="00892467" w:rsidRPr="007F62D0" w:rsidRDefault="00892467" w:rsidP="00892467">
      <w:pPr>
        <w:rPr>
          <w:noProof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Online </w:t>
      </w:r>
      <w:r w:rsidRPr="00E94698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E94698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Pr="00E94698">
        <w:rPr>
          <w:rFonts w:ascii="Arial" w:hAnsi="Arial" w:cs="Arial"/>
          <w:sz w:val="20"/>
          <w:szCs w:val="20"/>
          <w:lang w:val="en-US"/>
        </w:rPr>
        <w:t xml:space="preserve"> Results of the cross-sectional analysis on the association between frequency of depressive moods and lifestyle factors and confounders, using ordinal regression, including interactions between depression diagnosis and the lifestyle factors and </w:t>
      </w:r>
      <w:r w:rsidRPr="007F62D0">
        <w:rPr>
          <w:rFonts w:ascii="Arial" w:hAnsi="Arial" w:cs="Arial"/>
          <w:sz w:val="20"/>
          <w:szCs w:val="20"/>
          <w:lang w:val="en-US"/>
        </w:rPr>
        <w:t xml:space="preserve">confounders. </w:t>
      </w:r>
      <w:r w:rsidRPr="007F62D0">
        <w:rPr>
          <w:rFonts w:ascii="Arial" w:hAnsi="Arial" w:cs="Arial"/>
          <w:sz w:val="20"/>
          <w:szCs w:val="20"/>
        </w:rPr>
        <w:t xml:space="preserve">The rows 1|2, 2|3 and 3|4 indicates the relationship between the levels of the frequency of depressive moods </w:t>
      </w:r>
      <w:r w:rsidRPr="007F62D0">
        <w:rPr>
          <w:rFonts w:ascii="Arial" w:hAnsi="Arial" w:cs="Arial"/>
          <w:sz w:val="20"/>
          <w:szCs w:val="20"/>
          <w:lang w:val="en-US"/>
        </w:rPr>
        <w:t xml:space="preserve"> </w:t>
      </w:r>
      <w:r w:rsidRPr="007F62D0">
        <w:rPr>
          <w:rFonts w:ascii="Arial" w:hAnsi="Arial" w:cs="Arial"/>
          <w:sz w:val="20"/>
          <w:szCs w:val="20"/>
        </w:rPr>
        <w:t>(1=</w:t>
      </w:r>
      <w:r w:rsidRPr="007F62D0">
        <w:rPr>
          <w:rFonts w:ascii="Arial" w:hAnsi="Arial" w:cs="Arial"/>
          <w:sz w:val="20"/>
          <w:szCs w:val="20"/>
          <w:shd w:val="clear" w:color="auto" w:fill="FFFFFF"/>
        </w:rPr>
        <w:t>“Not at all”, 2=“Several days”, 3=“More than half of days”, 4=“Nearly every day”</w:t>
      </w:r>
      <w:r w:rsidRPr="007F62D0">
        <w:rPr>
          <w:rFonts w:ascii="Arial" w:hAnsi="Arial" w:cs="Arial"/>
          <w:sz w:val="20"/>
          <w:szCs w:val="20"/>
        </w:rPr>
        <w:t xml:space="preserve">) under the proportional odds assumption. </w:t>
      </w:r>
      <w:r w:rsidRPr="007F62D0">
        <w:rPr>
          <w:rFonts w:ascii="Arial" w:hAnsi="Arial" w:cs="Arial"/>
          <w:i/>
          <w:iCs/>
          <w:sz w:val="20"/>
          <w:szCs w:val="20"/>
        </w:rPr>
        <w:t>Std</w:t>
      </w:r>
      <w:r w:rsidRPr="007F62D0">
        <w:rPr>
          <w:rFonts w:ascii="Arial" w:hAnsi="Arial" w:cs="Arial"/>
          <w:sz w:val="20"/>
          <w:szCs w:val="20"/>
        </w:rPr>
        <w:t xml:space="preserve"> = standardised variables. For the categorical variables (</w:t>
      </w:r>
      <w:proofErr w:type="gramStart"/>
      <w:r w:rsidRPr="007F62D0">
        <w:rPr>
          <w:rFonts w:ascii="Arial" w:hAnsi="Arial" w:cs="Arial"/>
          <w:sz w:val="20"/>
          <w:szCs w:val="20"/>
        </w:rPr>
        <w:t xml:space="preserve">sleep,   </w:t>
      </w:r>
      <w:proofErr w:type="gramEnd"/>
      <w:r w:rsidRPr="007F62D0">
        <w:rPr>
          <w:rFonts w:ascii="Arial" w:hAnsi="Arial" w:cs="Arial"/>
          <w:sz w:val="20"/>
          <w:szCs w:val="20"/>
        </w:rPr>
        <w:t xml:space="preserve">    7-9hrs; smoker; ethnicity (non-Caucasian); gender (female) and midrange BMI), reference group is all other participants.</w:t>
      </w:r>
    </w:p>
    <w:p w14:paraId="5B790813" w14:textId="77777777" w:rsidR="00892467" w:rsidRDefault="00892467" w:rsidP="00892467">
      <w:pPr>
        <w:spacing w:before="240" w:line="360" w:lineRule="auto"/>
        <w:ind w:right="-143"/>
        <w:contextualSpacing/>
        <w:rPr>
          <w:rFonts w:ascii="Arial" w:hAnsi="Arial" w:cs="Arial"/>
          <w:lang w:val="en-US"/>
        </w:rPr>
      </w:pPr>
    </w:p>
    <w:p w14:paraId="4D379A11" w14:textId="77777777" w:rsidR="00892467" w:rsidRDefault="00892467" w:rsidP="00892467">
      <w:pPr>
        <w:spacing w:before="240" w:line="360" w:lineRule="auto"/>
        <w:ind w:right="-143"/>
        <w:contextualSpacing/>
        <w:rPr>
          <w:rFonts w:ascii="Arial" w:hAnsi="Arial" w:cs="Arial"/>
          <w:lang w:val="en-US"/>
        </w:rPr>
      </w:pPr>
    </w:p>
    <w:p w14:paraId="691E5DDB" w14:textId="77777777" w:rsidR="00892467" w:rsidRDefault="00892467" w:rsidP="00892467">
      <w:pPr>
        <w:spacing w:before="240" w:line="360" w:lineRule="auto"/>
        <w:ind w:right="-143"/>
        <w:contextualSpacing/>
        <w:rPr>
          <w:rFonts w:ascii="Arial" w:hAnsi="Arial" w:cs="Arial"/>
          <w:lang w:val="en-US"/>
        </w:rPr>
      </w:pPr>
    </w:p>
    <w:p w14:paraId="4D039909" w14:textId="77777777" w:rsidR="00892467" w:rsidRDefault="00892467" w:rsidP="00892467">
      <w:pPr>
        <w:spacing w:before="240" w:line="360" w:lineRule="auto"/>
        <w:ind w:right="-143"/>
        <w:contextualSpacing/>
        <w:rPr>
          <w:rFonts w:ascii="Arial" w:hAnsi="Arial" w:cs="Arial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8"/>
        <w:gridCol w:w="663"/>
        <w:gridCol w:w="690"/>
        <w:gridCol w:w="496"/>
        <w:gridCol w:w="973"/>
        <w:gridCol w:w="993"/>
        <w:gridCol w:w="776"/>
      </w:tblGrid>
      <w:tr w:rsidR="00892467" w:rsidRPr="00E94698" w14:paraId="225612B7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2DF7D" w14:textId="77777777" w:rsidR="00892467" w:rsidRPr="00E94698" w:rsidRDefault="00892467" w:rsidP="000257B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4837E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eta Value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564C0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td. Error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6C369" w14:textId="5F5F833E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R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8305B" w14:textId="77777777" w:rsidR="00A52B5E" w:rsidRDefault="00A52B5E" w:rsidP="000257B5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L</w:t>
            </w:r>
            <w:r w:rsidR="00892467"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wer</w:t>
            </w:r>
          </w:p>
          <w:p w14:paraId="01B36CB0" w14:textId="434A3980" w:rsidR="00892467" w:rsidRPr="00E94698" w:rsidRDefault="00A52B5E" w:rsidP="000257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95% </w:t>
            </w:r>
            <w:r w:rsidR="00892467"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0F473" w14:textId="77777777" w:rsidR="00A52B5E" w:rsidRDefault="00A52B5E" w:rsidP="000257B5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U</w:t>
            </w:r>
            <w:r w:rsidR="00892467"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per</w:t>
            </w:r>
          </w:p>
          <w:p w14:paraId="5B5D51BC" w14:textId="6F058EF5" w:rsidR="00892467" w:rsidRPr="00E94698" w:rsidRDefault="00A52B5E" w:rsidP="000257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95% </w:t>
            </w:r>
            <w:r w:rsidR="00892467"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5832D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</w:tr>
      <w:tr w:rsidR="00892467" w:rsidRPr="00E94698" w14:paraId="2866AA38" w14:textId="77777777" w:rsidTr="000257B5">
        <w:trPr>
          <w:trHeight w:val="180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18C740" w14:textId="77777777" w:rsidR="00892467" w:rsidRPr="00E94698" w:rsidRDefault="00892467" w:rsidP="000257B5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requency of depressive mood at baseline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A0DB1C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029A7D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36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ED74AA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3.66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A193FF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3.4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B76964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3.93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52ED4F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1D486B76" w14:textId="77777777" w:rsidTr="000257B5">
        <w:trPr>
          <w:trHeight w:val="180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9CFADE" w14:textId="77777777" w:rsidR="00892467" w:rsidRPr="00E94698" w:rsidRDefault="00892467" w:rsidP="000257B5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50C5ED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96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C6068B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33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F5B646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2.71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5E629D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3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F9E9F1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5.27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909246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03</w:t>
            </w:r>
          </w:p>
        </w:tc>
      </w:tr>
      <w:tr w:rsidR="00892467" w:rsidRPr="00E94698" w14:paraId="3EA5EA1F" w14:textId="77777777" w:rsidTr="000257B5">
        <w:trPr>
          <w:trHeight w:val="180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F5425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hysical Activity (MET minutes, std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C1E2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0242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EA59A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21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3C515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76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CA30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3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7FD45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C07D9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25</w:t>
            </w:r>
          </w:p>
        </w:tc>
      </w:tr>
      <w:tr w:rsidR="00892467" w:rsidRPr="00E94698" w14:paraId="3CEB7F5D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37C60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Diet (std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77C4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0792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70D4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4343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39491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85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76B2B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99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7516C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</w:tr>
      <w:tr w:rsidR="00892467" w:rsidRPr="00E94698" w14:paraId="105A5D4F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1F88A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leep, 7-9hr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8933B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219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53B1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43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9AAF7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804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0A0F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73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D1342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876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87C6D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72C29537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A4EFA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moker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4BE4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3EA7B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73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737D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7088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7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FFF4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25DBB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10</w:t>
            </w:r>
          </w:p>
        </w:tc>
      </w:tr>
      <w:tr w:rsidR="00892467" w:rsidRPr="00E94698" w14:paraId="18969E1F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3475B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proofErr w:type="spellStart"/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creentime</w:t>
            </w:r>
            <w:proofErr w:type="spellEnd"/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(std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548F3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794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C526B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298E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1CCE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FCAF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9120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3E5D4FC3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CC8A0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lcohol (Freq., std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99942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0252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971D7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20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0F80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75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91EB6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3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BD5A1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F4D18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22</w:t>
            </w:r>
          </w:p>
        </w:tc>
      </w:tr>
      <w:tr w:rsidR="00892467" w:rsidRPr="00E94698" w14:paraId="59DE314B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9AE9A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ethnicity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C1DB8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115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CD22B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8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7898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891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4A47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74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7271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2F1AC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</w:p>
        </w:tc>
      </w:tr>
      <w:tr w:rsidR="00892467" w:rsidRPr="00E94698" w14:paraId="4319E0E9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5F3F8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ocial dep (std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D564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5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290F8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21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04B0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AB8E3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3AD8A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11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54F2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09</w:t>
            </w:r>
          </w:p>
        </w:tc>
      </w:tr>
      <w:tr w:rsidR="00892467" w:rsidRPr="00E94698" w14:paraId="0171245B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61366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3183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159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46F29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39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963D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17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90BAB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19F07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E856A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     </w:t>
            </w: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e-04</w:t>
            </w:r>
          </w:p>
        </w:tc>
      </w:tr>
      <w:tr w:rsidR="00892467" w:rsidRPr="00E94698" w14:paraId="578A7ED0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C594C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 (std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AB93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238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F402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19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BF5B9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788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E9BD8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75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D54A9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819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58ACC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2D81AF59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FCF12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idrange BMI (18.5-25)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7D9C2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141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99077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40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7E66C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869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F8021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80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3353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39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CBCB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4e-04</w:t>
            </w:r>
          </w:p>
        </w:tc>
      </w:tr>
      <w:tr w:rsidR="00892467" w:rsidRPr="00E94698" w14:paraId="584780CE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30B981" w14:textId="77777777" w:rsidR="00892467" w:rsidRPr="00E94698" w:rsidRDefault="00892467" w:rsidP="000257B5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requency of depressive mood at baseline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497156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408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8DEA87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49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6B014E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665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1DD304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60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353DCF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732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9103B1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4DD6DE0F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54111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hysical Activity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E080A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21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71975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349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895B1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3684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5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3BEA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9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7327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53</w:t>
            </w:r>
          </w:p>
        </w:tc>
      </w:tr>
      <w:tr w:rsidR="00892467" w:rsidRPr="00E94698" w14:paraId="578C5A04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1CA74" w14:textId="77777777" w:rsidR="00892467" w:rsidRPr="00E94698" w:rsidRDefault="00892467" w:rsidP="000257B5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Diet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0984A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F01B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66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07642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16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59A18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55593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32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0AD7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24</w:t>
            </w:r>
          </w:p>
        </w:tc>
      </w:tr>
      <w:tr w:rsidR="00892467" w:rsidRPr="00E94698" w14:paraId="69E96BFF" w14:textId="77777777" w:rsidTr="000257B5">
        <w:trPr>
          <w:trHeight w:val="180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641D7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ptimal sleep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8AEA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132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0CC1B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71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2EB79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876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03541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76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7F693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B37D3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66</w:t>
            </w:r>
          </w:p>
        </w:tc>
      </w:tr>
      <w:tr w:rsidR="00892467" w:rsidRPr="00E94698" w14:paraId="445FC6AA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10761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moker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4E3BC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0384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198CA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11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F29AA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62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E4603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76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0A042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0BC2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73</w:t>
            </w:r>
          </w:p>
        </w:tc>
      </w:tr>
      <w:tr w:rsidR="00892467" w:rsidRPr="00E94698" w14:paraId="7C9AFA22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54A11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proofErr w:type="spellStart"/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creentime</w:t>
            </w:r>
            <w:proofErr w:type="spellEnd"/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72DA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182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EC0A6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306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1728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27C4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5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79414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891B7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55</w:t>
            </w:r>
          </w:p>
        </w:tc>
      </w:tr>
      <w:tr w:rsidR="00892467" w:rsidRPr="00E94698" w14:paraId="326A4AA0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AF6B1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lcohol frequency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6C661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053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56E86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33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DEB1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48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1889B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88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290A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52C1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</w:tr>
      <w:tr w:rsidR="00892467" w:rsidRPr="00E94698" w14:paraId="5A215894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D99CB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ethnicity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1C708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698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D3FEB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16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9F52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FEB9D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78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E89DA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47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B434A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66</w:t>
            </w:r>
          </w:p>
        </w:tc>
      </w:tr>
      <w:tr w:rsidR="00892467" w:rsidRPr="00E94698" w14:paraId="7173F048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018C8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ocial deprivation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38387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0271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9A7D6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357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895C2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7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6053A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0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33C1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42247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</w:tr>
      <w:tr w:rsidR="00892467" w:rsidRPr="00E94698" w14:paraId="65A024F2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5E8FB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emale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78B2C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-0.182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2F459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682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4BA3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834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9DA67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C8141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53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75A4D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     </w:t>
            </w: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07</w:t>
            </w:r>
          </w:p>
        </w:tc>
      </w:tr>
      <w:tr w:rsidR="00892467" w:rsidRPr="00E94698" w14:paraId="68BD4F65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6441C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FCB1A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795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F719F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34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6BE0C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5B1AB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DC8C2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16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B99F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19</w:t>
            </w:r>
          </w:p>
        </w:tc>
      </w:tr>
      <w:tr w:rsidR="00892467" w:rsidRPr="00E94698" w14:paraId="2F15BFE2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BD345" w14:textId="77777777" w:rsidR="00892467" w:rsidRPr="00E94698" w:rsidRDefault="00892467" w:rsidP="000257B5">
            <w:pPr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idrange BMI * depression diagnosis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4E865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766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41480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067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359F9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F9FBE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94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00049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23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7B633" w14:textId="77777777" w:rsidR="00892467" w:rsidRPr="00E94698" w:rsidRDefault="00892467" w:rsidP="000257B5">
            <w:pPr>
              <w:jc w:val="right"/>
              <w:rPr>
                <w:rFonts w:ascii="Arial" w:hAnsi="Arial" w:cs="Arial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</w:tr>
      <w:tr w:rsidR="00892467" w:rsidRPr="00E94698" w14:paraId="763DBC34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6F1698" w14:textId="77777777" w:rsidR="00892467" w:rsidRPr="00E94698" w:rsidRDefault="00892467" w:rsidP="000257B5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|2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C2A8B9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1.41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CFA36F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198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BDDEA0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125900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ED034F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A4AAEB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3095559C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6A17FE" w14:textId="77777777" w:rsidR="00892467" w:rsidRPr="00E94698" w:rsidRDefault="00892467" w:rsidP="000257B5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|3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2743EA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3.76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653D47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201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EC9B65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1239EC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44F079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CA0E5A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  <w:tr w:rsidR="00892467" w:rsidRPr="00E94698" w14:paraId="122CD3C4" w14:textId="77777777" w:rsidTr="000257B5">
        <w:trPr>
          <w:trHeight w:val="165"/>
        </w:trPr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01FD03" w14:textId="77777777" w:rsidR="00892467" w:rsidRPr="00E94698" w:rsidRDefault="00892467" w:rsidP="000257B5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3|4</w:t>
            </w:r>
          </w:p>
        </w:tc>
        <w:tc>
          <w:tcPr>
            <w:tcW w:w="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5456E6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4.8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96844D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0.205</w:t>
            </w:r>
          </w:p>
        </w:tc>
        <w:tc>
          <w:tcPr>
            <w:tcW w:w="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5E7A81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8E7C83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4B524E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A15453" w14:textId="77777777" w:rsidR="00892467" w:rsidRPr="00E94698" w:rsidRDefault="00892467" w:rsidP="000257B5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94698">
              <w:rPr>
                <w:rFonts w:ascii="Arial" w:hAnsi="Arial" w:cs="Arial"/>
                <w:color w:val="000000"/>
                <w:sz w:val="15"/>
                <w:szCs w:val="15"/>
              </w:rPr>
              <w:t>&lt; 0.0001</w:t>
            </w:r>
          </w:p>
        </w:tc>
      </w:tr>
    </w:tbl>
    <w:p w14:paraId="5CC4B0FC" w14:textId="77777777" w:rsidR="00892467" w:rsidRPr="00E94698" w:rsidRDefault="00892467" w:rsidP="00892467">
      <w:pPr>
        <w:spacing w:before="240" w:line="360" w:lineRule="auto"/>
        <w:ind w:right="-143"/>
        <w:contextualSpacing/>
        <w:rPr>
          <w:rFonts w:ascii="Arial" w:hAnsi="Arial" w:cs="Arial"/>
          <w:sz w:val="14"/>
          <w:szCs w:val="14"/>
          <w:lang w:val="en-US"/>
        </w:rPr>
      </w:pPr>
    </w:p>
    <w:p w14:paraId="00C6A8E4" w14:textId="34EDC143" w:rsidR="00892467" w:rsidRPr="007F62D0" w:rsidRDefault="00892467" w:rsidP="00892467">
      <w:pPr>
        <w:rPr>
          <w:noProof/>
          <w:sz w:val="20"/>
          <w:szCs w:val="20"/>
        </w:rPr>
      </w:pPr>
      <w:r w:rsidRPr="00E94698">
        <w:rPr>
          <w:rFonts w:ascii="Arial" w:hAnsi="Arial" w:cs="Arial"/>
          <w:b/>
          <w:bCs/>
          <w:sz w:val="20"/>
          <w:szCs w:val="20"/>
          <w:lang w:val="en-US"/>
        </w:rPr>
        <w:t xml:space="preserve">Online 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E94698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Pr="00E94698">
        <w:rPr>
          <w:rFonts w:ascii="Arial" w:hAnsi="Arial" w:cs="Arial"/>
          <w:sz w:val="20"/>
          <w:szCs w:val="20"/>
          <w:lang w:val="en-US"/>
        </w:rPr>
        <w:t xml:space="preserve"> Results of the longitudinal analysis on the association between frequency of depressive moods at follow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E94698">
        <w:rPr>
          <w:rFonts w:ascii="Arial" w:hAnsi="Arial" w:cs="Arial"/>
          <w:sz w:val="20"/>
          <w:szCs w:val="20"/>
          <w:lang w:val="en-US"/>
        </w:rPr>
        <w:t>up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E94698">
        <w:rPr>
          <w:rFonts w:ascii="Arial" w:hAnsi="Arial" w:cs="Arial"/>
          <w:sz w:val="20"/>
          <w:szCs w:val="20"/>
          <w:lang w:val="en-US"/>
        </w:rPr>
        <w:t>and lifestyle factors and confounders, using ordinal regression, including interactions between depression diagnosis and the lifestyle factors and confounders</w:t>
      </w:r>
      <w:r w:rsidRPr="007F62D0">
        <w:rPr>
          <w:rFonts w:ascii="Arial" w:hAnsi="Arial" w:cs="Arial"/>
          <w:sz w:val="20"/>
          <w:szCs w:val="20"/>
          <w:lang w:val="en-US"/>
        </w:rPr>
        <w:t xml:space="preserve">. </w:t>
      </w:r>
      <w:r w:rsidRPr="007F62D0">
        <w:rPr>
          <w:rFonts w:ascii="Arial" w:hAnsi="Arial" w:cs="Arial"/>
          <w:sz w:val="20"/>
          <w:szCs w:val="20"/>
        </w:rPr>
        <w:t xml:space="preserve">The rows 1|2, 2|3 and 3|4 indicates the relationship between the levels of the frequency of depressive moods </w:t>
      </w:r>
      <w:r w:rsidRPr="007F62D0">
        <w:rPr>
          <w:rFonts w:ascii="Arial" w:hAnsi="Arial" w:cs="Arial"/>
          <w:sz w:val="20"/>
          <w:szCs w:val="20"/>
          <w:lang w:val="en-US"/>
        </w:rPr>
        <w:t xml:space="preserve"> </w:t>
      </w:r>
      <w:r w:rsidRPr="007F62D0">
        <w:rPr>
          <w:rFonts w:ascii="Arial" w:hAnsi="Arial" w:cs="Arial"/>
          <w:sz w:val="20"/>
          <w:szCs w:val="20"/>
        </w:rPr>
        <w:t>(1=</w:t>
      </w:r>
      <w:r w:rsidRPr="007F62D0">
        <w:rPr>
          <w:rFonts w:ascii="Arial" w:hAnsi="Arial" w:cs="Arial"/>
          <w:sz w:val="20"/>
          <w:szCs w:val="20"/>
          <w:shd w:val="clear" w:color="auto" w:fill="FFFFFF"/>
        </w:rPr>
        <w:t>“Not at all”, 2=“Several days”, 3=“More than half of days”, 4=“Nearly every day”</w:t>
      </w:r>
      <w:r w:rsidRPr="007F62D0">
        <w:rPr>
          <w:rFonts w:ascii="Arial" w:hAnsi="Arial" w:cs="Arial"/>
          <w:sz w:val="20"/>
          <w:szCs w:val="20"/>
        </w:rPr>
        <w:t xml:space="preserve">) under the proportional odds assumption. </w:t>
      </w:r>
      <w:r w:rsidRPr="007F62D0">
        <w:rPr>
          <w:rFonts w:ascii="Arial" w:hAnsi="Arial" w:cs="Arial"/>
          <w:i/>
          <w:iCs/>
          <w:sz w:val="20"/>
          <w:szCs w:val="20"/>
        </w:rPr>
        <w:t>std</w:t>
      </w:r>
      <w:r w:rsidRPr="007F62D0">
        <w:rPr>
          <w:rFonts w:ascii="Arial" w:hAnsi="Arial" w:cs="Arial"/>
          <w:sz w:val="20"/>
          <w:szCs w:val="20"/>
        </w:rPr>
        <w:t xml:space="preserve"> = standardised variables. For the categorical variables (sleep, 7-9hrs; smoker; ethnicity (non-Caucasian); gender (female) and midrange BMI), reference group is all other participants.</w:t>
      </w:r>
    </w:p>
    <w:p w14:paraId="6049D12C" w14:textId="77777777" w:rsidR="00892467" w:rsidRPr="00E94698" w:rsidRDefault="00892467" w:rsidP="00892467">
      <w:pPr>
        <w:spacing w:before="240" w:line="360" w:lineRule="auto"/>
        <w:ind w:right="-143"/>
        <w:contextualSpacing/>
        <w:rPr>
          <w:rFonts w:ascii="Arial" w:hAnsi="Arial" w:cs="Arial"/>
          <w:color w:val="FF0000"/>
          <w:lang w:val="en-US"/>
        </w:rPr>
      </w:pPr>
    </w:p>
    <w:p w14:paraId="63359B0C" w14:textId="77777777" w:rsidR="00892467" w:rsidRDefault="00892467">
      <w:pPr>
        <w:rPr>
          <w:lang w:val="en-US"/>
        </w:rPr>
      </w:pPr>
    </w:p>
    <w:p w14:paraId="2A11E04C" w14:textId="77777777" w:rsidR="00892467" w:rsidRDefault="00892467">
      <w:pPr>
        <w:rPr>
          <w:lang w:val="en-US"/>
        </w:rPr>
      </w:pPr>
    </w:p>
    <w:p w14:paraId="13BCFB32" w14:textId="2B61EE93" w:rsidR="00842C0E" w:rsidRDefault="00842C0E">
      <w:pPr>
        <w:rPr>
          <w:lang w:val="en-US"/>
        </w:rPr>
      </w:pPr>
    </w:p>
    <w:p w14:paraId="3B8A882A" w14:textId="77777777" w:rsidR="00892467" w:rsidRPr="006B3311" w:rsidRDefault="0089246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6245"/>
      </w:tblGrid>
      <w:tr w:rsidR="006B3311" w:rsidRPr="006B3311" w14:paraId="388050EF" w14:textId="77777777" w:rsidTr="006B3311">
        <w:trPr>
          <w:trHeight w:val="332"/>
        </w:trPr>
        <w:tc>
          <w:tcPr>
            <w:tcW w:w="2765" w:type="dxa"/>
          </w:tcPr>
          <w:p w14:paraId="53FD6A3B" w14:textId="12B18A00" w:rsidR="006B3311" w:rsidRPr="006B3311" w:rsidRDefault="006B3311" w:rsidP="006B3311">
            <w:pPr>
              <w:spacing w:before="120"/>
              <w:rPr>
                <w:lang w:val="en-US"/>
              </w:rPr>
            </w:pPr>
            <w:r w:rsidRPr="006B3311">
              <w:rPr>
                <w:lang w:val="en-US"/>
              </w:rPr>
              <w:t>Field Codes</w:t>
            </w:r>
            <w:r w:rsidR="00AB7D71">
              <w:rPr>
                <w:lang w:val="en-US"/>
              </w:rPr>
              <w:t xml:space="preserve"> for Conditions </w:t>
            </w:r>
          </w:p>
        </w:tc>
        <w:tc>
          <w:tcPr>
            <w:tcW w:w="6245" w:type="dxa"/>
          </w:tcPr>
          <w:p w14:paraId="3BE134B2" w14:textId="77777777" w:rsidR="006B3311" w:rsidRPr="006B3311" w:rsidRDefault="006B3311" w:rsidP="006B3311">
            <w:pPr>
              <w:spacing w:before="120" w:line="276" w:lineRule="auto"/>
              <w:ind w:left="720"/>
              <w:rPr>
                <w:lang w:val="en-US"/>
              </w:rPr>
            </w:pPr>
            <w:r w:rsidRPr="006B3311">
              <w:rPr>
                <w:b/>
                <w:lang w:val="en-US"/>
              </w:rPr>
              <w:t>Field 6150</w:t>
            </w:r>
            <w:r w:rsidRPr="006B3311">
              <w:rPr>
                <w:lang w:val="en-US"/>
              </w:rPr>
              <w:t xml:space="preserve"> = 3</w:t>
            </w:r>
          </w:p>
          <w:p w14:paraId="49AF73A5" w14:textId="77777777" w:rsidR="006B3311" w:rsidRPr="006B3311" w:rsidRDefault="006B3311" w:rsidP="006B3311">
            <w:pPr>
              <w:spacing w:before="120" w:line="276" w:lineRule="auto"/>
              <w:ind w:left="720"/>
              <w:rPr>
                <w:lang w:val="en-US"/>
              </w:rPr>
            </w:pPr>
            <w:r w:rsidRPr="006B3311">
              <w:rPr>
                <w:b/>
                <w:lang w:val="en-US"/>
              </w:rPr>
              <w:t>Field 20001</w:t>
            </w:r>
            <w:r w:rsidRPr="006B3311">
              <w:rPr>
                <w:lang w:val="en-US"/>
              </w:rPr>
              <w:t xml:space="preserve"> = 1031 OR 1032</w:t>
            </w:r>
          </w:p>
          <w:p w14:paraId="6AF458C1" w14:textId="4DE1C4BE" w:rsidR="006B3311" w:rsidRDefault="006B3311" w:rsidP="006B3311">
            <w:pPr>
              <w:spacing w:before="120" w:line="276" w:lineRule="auto"/>
              <w:ind w:left="720"/>
              <w:rPr>
                <w:lang w:val="en-US"/>
              </w:rPr>
            </w:pPr>
            <w:r w:rsidRPr="006B3311">
              <w:rPr>
                <w:b/>
                <w:lang w:val="en-US"/>
              </w:rPr>
              <w:t>Field 20002</w:t>
            </w:r>
            <w:r w:rsidRPr="006B3311">
              <w:rPr>
                <w:lang w:val="en-US"/>
              </w:rPr>
              <w:t xml:space="preserve"> = 1082 1083 1086 1524 1262 1397 1683 1245 1246 1491 1425 1433 1258 1263 1264 1266 1244 1583 1659 1259 1240 1434</w:t>
            </w:r>
          </w:p>
          <w:p w14:paraId="5C21ACB0" w14:textId="7D331F39" w:rsidR="00E87459" w:rsidRPr="006B3311" w:rsidRDefault="00E87459" w:rsidP="006B3311">
            <w:pPr>
              <w:spacing w:before="120" w:line="276" w:lineRule="auto"/>
              <w:ind w:left="720"/>
              <w:rPr>
                <w:lang w:val="en-US"/>
              </w:rPr>
            </w:pPr>
            <w:r>
              <w:rPr>
                <w:b/>
                <w:lang w:val="en-US"/>
              </w:rPr>
              <w:t xml:space="preserve">Fields </w:t>
            </w:r>
            <w:r w:rsidR="0066192E">
              <w:rPr>
                <w:b/>
                <w:lang w:val="en-US"/>
              </w:rPr>
              <w:t>41202</w:t>
            </w:r>
            <w:r>
              <w:rPr>
                <w:b/>
                <w:lang w:val="en-US"/>
              </w:rPr>
              <w:t xml:space="preserve"> and </w:t>
            </w:r>
            <w:r w:rsidR="0066192E">
              <w:rPr>
                <w:b/>
                <w:lang w:val="en-US"/>
              </w:rPr>
              <w:t>41204</w:t>
            </w:r>
            <w:r>
              <w:rPr>
                <w:b/>
                <w:lang w:val="en-US"/>
              </w:rPr>
              <w:t xml:space="preserve"> = </w:t>
            </w:r>
            <w:r>
              <w:rPr>
                <w:lang w:val="en-US"/>
              </w:rPr>
              <w:t>F20 – F29</w:t>
            </w:r>
            <w:r w:rsidR="00EC1C33">
              <w:rPr>
                <w:lang w:val="en-US"/>
              </w:rPr>
              <w:t>, F31</w:t>
            </w:r>
          </w:p>
          <w:p w14:paraId="3AFDDFD2" w14:textId="77777777" w:rsidR="006B3311" w:rsidRPr="006B3311" w:rsidRDefault="006B3311" w:rsidP="006B3311">
            <w:pPr>
              <w:spacing w:before="120"/>
              <w:ind w:left="720"/>
              <w:rPr>
                <w:lang w:val="en-US"/>
              </w:rPr>
            </w:pPr>
          </w:p>
        </w:tc>
      </w:tr>
      <w:tr w:rsidR="006B3311" w:rsidRPr="006B3311" w14:paraId="6B790CBA" w14:textId="77777777" w:rsidTr="006B3311">
        <w:trPr>
          <w:trHeight w:val="9143"/>
        </w:trPr>
        <w:tc>
          <w:tcPr>
            <w:tcW w:w="2765" w:type="dxa"/>
          </w:tcPr>
          <w:p w14:paraId="2DADABE7" w14:textId="3930AA0C" w:rsidR="006B3311" w:rsidRPr="006B3311" w:rsidRDefault="006B3311" w:rsidP="00AB7D71">
            <w:pPr>
              <w:rPr>
                <w:lang w:val="en-US"/>
              </w:rPr>
            </w:pPr>
            <w:r>
              <w:rPr>
                <w:lang w:val="en-US"/>
              </w:rPr>
              <w:br/>
            </w:r>
            <w:r w:rsidR="00AB7D71">
              <w:rPr>
                <w:lang w:val="en-US"/>
              </w:rPr>
              <w:t>Names of conditions</w:t>
            </w:r>
          </w:p>
        </w:tc>
        <w:tc>
          <w:tcPr>
            <w:tcW w:w="6245" w:type="dxa"/>
          </w:tcPr>
          <w:p w14:paraId="374D54CC" w14:textId="2F228BB0" w:rsidR="0066192E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br/>
            </w:r>
            <w:r w:rsidR="0066192E">
              <w:rPr>
                <w:rFonts w:cs="Times New Roman"/>
              </w:rPr>
              <w:t>Bipolar affective disorder</w:t>
            </w:r>
          </w:p>
          <w:p w14:paraId="7AA896E7" w14:textId="2CBAF56B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Brain cancer/primary malignant tumour</w:t>
            </w:r>
          </w:p>
          <w:p w14:paraId="30B221E4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Brain haemorrhage</w:t>
            </w:r>
          </w:p>
          <w:p w14:paraId="3CCAF8FA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Brain/intracranial abscess</w:t>
            </w:r>
          </w:p>
          <w:p w14:paraId="51BE5DCB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Cerebral aneurysm</w:t>
            </w:r>
          </w:p>
          <w:p w14:paraId="0F211FD2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Cerebral palsy</w:t>
            </w:r>
          </w:p>
          <w:p w14:paraId="04CE846C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Chronic/degenerative neurological problem</w:t>
            </w:r>
          </w:p>
          <w:p w14:paraId="01BAE181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Dementia/Alzheimer's disease/cognitive impairment</w:t>
            </w:r>
          </w:p>
          <w:p w14:paraId="7969C32A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Encephalitis</w:t>
            </w:r>
          </w:p>
          <w:p w14:paraId="69711007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Epilepsy</w:t>
            </w:r>
          </w:p>
          <w:p w14:paraId="3180D15B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Head injury</w:t>
            </w:r>
          </w:p>
          <w:p w14:paraId="35EC70B8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Infection of nervous system</w:t>
            </w:r>
          </w:p>
          <w:p w14:paraId="4AAD0275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Ischaemic stroke</w:t>
            </w:r>
          </w:p>
          <w:p w14:paraId="6A442482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Meningeal cancer/malignant meningioma</w:t>
            </w:r>
          </w:p>
          <w:p w14:paraId="53397F8B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Meningioma (benign)</w:t>
            </w:r>
          </w:p>
          <w:p w14:paraId="5FDEDC0C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Meningitis</w:t>
            </w:r>
          </w:p>
          <w:p w14:paraId="03ACAF6D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Motor neurone disease</w:t>
            </w:r>
          </w:p>
          <w:p w14:paraId="12D28DC4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Multiple sclerosis</w:t>
            </w:r>
          </w:p>
          <w:p w14:paraId="32954F47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Neurological injury/trauma</w:t>
            </w:r>
          </w:p>
          <w:p w14:paraId="250F1DAD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Neuroma (benign)</w:t>
            </w:r>
          </w:p>
          <w:p w14:paraId="4FF2493E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Other demyelinating condition</w:t>
            </w:r>
          </w:p>
          <w:p w14:paraId="1CF0AFBC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Other neurological problem</w:t>
            </w:r>
          </w:p>
          <w:p w14:paraId="58927B77" w14:textId="77777777" w:rsidR="006B3311" w:rsidRDefault="006B3311" w:rsidP="006B3311">
            <w:pPr>
              <w:tabs>
                <w:tab w:val="left" w:pos="3700"/>
              </w:tabs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Parkinson's disease</w:t>
            </w:r>
            <w:r w:rsidRPr="006B3311">
              <w:rPr>
                <w:rFonts w:cs="Times New Roman"/>
              </w:rPr>
              <w:tab/>
            </w:r>
          </w:p>
          <w:p w14:paraId="7E4A40BA" w14:textId="01A228B1" w:rsidR="00E87459" w:rsidRPr="006B3311" w:rsidRDefault="00E87459" w:rsidP="006B3311">
            <w:pPr>
              <w:tabs>
                <w:tab w:val="left" w:pos="3700"/>
              </w:tabs>
              <w:spacing w:line="276" w:lineRule="auto"/>
              <w:ind w:left="72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Psychotic disorders (ICD-10 F20-F29)</w:t>
            </w:r>
          </w:p>
          <w:p w14:paraId="0697589B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Spina bifida</w:t>
            </w:r>
          </w:p>
          <w:p w14:paraId="772ED3A6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Stroke</w:t>
            </w:r>
          </w:p>
          <w:p w14:paraId="5A7A80FD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Subarachnoid haemorrhage</w:t>
            </w:r>
          </w:p>
          <w:p w14:paraId="28B34327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Subdural haematoma</w:t>
            </w:r>
          </w:p>
          <w:p w14:paraId="0023EF76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  <w:u w:val="single"/>
              </w:rPr>
            </w:pPr>
            <w:r w:rsidRPr="006B3311">
              <w:rPr>
                <w:rFonts w:cs="Times New Roman"/>
              </w:rPr>
              <w:t>Transient ischaemic attack</w:t>
            </w:r>
          </w:p>
          <w:p w14:paraId="7DA62F7F" w14:textId="77777777" w:rsidR="006B3311" w:rsidRPr="006B3311" w:rsidRDefault="006B3311">
            <w:pPr>
              <w:rPr>
                <w:lang w:val="en-US"/>
              </w:rPr>
            </w:pPr>
          </w:p>
        </w:tc>
      </w:tr>
    </w:tbl>
    <w:p w14:paraId="1DEA31E2" w14:textId="1A9DC4F8" w:rsidR="006B3311" w:rsidRPr="007F62D0" w:rsidRDefault="007F62D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Online Table 3: </w:t>
      </w:r>
      <w:r>
        <w:rPr>
          <w:lang w:val="en-US"/>
        </w:rPr>
        <w:t>Excluded neuropsychiatric</w:t>
      </w:r>
      <w:r w:rsidRPr="006B3311">
        <w:rPr>
          <w:lang w:val="en-US"/>
        </w:rPr>
        <w:t xml:space="preserve"> </w:t>
      </w:r>
      <w:r>
        <w:rPr>
          <w:lang w:val="en-US"/>
        </w:rPr>
        <w:t>disorders from UK Biobank records</w:t>
      </w:r>
    </w:p>
    <w:sectPr w:rsidR="006B3311" w:rsidRPr="007F62D0" w:rsidSect="00892467">
      <w:pgSz w:w="11900" w:h="16840"/>
      <w:pgMar w:top="42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3311"/>
    <w:rsid w:val="000762E0"/>
    <w:rsid w:val="000A3918"/>
    <w:rsid w:val="000F2948"/>
    <w:rsid w:val="000F594A"/>
    <w:rsid w:val="0012116C"/>
    <w:rsid w:val="001262C9"/>
    <w:rsid w:val="001C42B7"/>
    <w:rsid w:val="00234390"/>
    <w:rsid w:val="002748F2"/>
    <w:rsid w:val="002C22A4"/>
    <w:rsid w:val="002E0E06"/>
    <w:rsid w:val="003319F2"/>
    <w:rsid w:val="003410AD"/>
    <w:rsid w:val="0037505E"/>
    <w:rsid w:val="003C4777"/>
    <w:rsid w:val="00411BF9"/>
    <w:rsid w:val="00416E5E"/>
    <w:rsid w:val="00430B2A"/>
    <w:rsid w:val="004E5EAE"/>
    <w:rsid w:val="004E7997"/>
    <w:rsid w:val="00534128"/>
    <w:rsid w:val="0058410F"/>
    <w:rsid w:val="00586B33"/>
    <w:rsid w:val="005B3004"/>
    <w:rsid w:val="0061433B"/>
    <w:rsid w:val="00625747"/>
    <w:rsid w:val="006267A2"/>
    <w:rsid w:val="006402DC"/>
    <w:rsid w:val="0066192E"/>
    <w:rsid w:val="006A3505"/>
    <w:rsid w:val="006B3311"/>
    <w:rsid w:val="006C30BB"/>
    <w:rsid w:val="0071706C"/>
    <w:rsid w:val="007507AB"/>
    <w:rsid w:val="007712E0"/>
    <w:rsid w:val="007950A6"/>
    <w:rsid w:val="007D41D4"/>
    <w:rsid w:val="007F62D0"/>
    <w:rsid w:val="008016A7"/>
    <w:rsid w:val="00831026"/>
    <w:rsid w:val="00842C0E"/>
    <w:rsid w:val="0084509C"/>
    <w:rsid w:val="00892467"/>
    <w:rsid w:val="008E6529"/>
    <w:rsid w:val="009201D4"/>
    <w:rsid w:val="009459C9"/>
    <w:rsid w:val="009962C9"/>
    <w:rsid w:val="009A18FC"/>
    <w:rsid w:val="00A20631"/>
    <w:rsid w:val="00A52B5E"/>
    <w:rsid w:val="00A56A85"/>
    <w:rsid w:val="00A914FC"/>
    <w:rsid w:val="00AB7D71"/>
    <w:rsid w:val="00AC50A2"/>
    <w:rsid w:val="00AE0E0E"/>
    <w:rsid w:val="00B22FD1"/>
    <w:rsid w:val="00B33EAB"/>
    <w:rsid w:val="00BD2A89"/>
    <w:rsid w:val="00C53DB8"/>
    <w:rsid w:val="00C97225"/>
    <w:rsid w:val="00CB6C5F"/>
    <w:rsid w:val="00CC0A43"/>
    <w:rsid w:val="00CE3AC3"/>
    <w:rsid w:val="00CF5C11"/>
    <w:rsid w:val="00CF607E"/>
    <w:rsid w:val="00D00007"/>
    <w:rsid w:val="00D10811"/>
    <w:rsid w:val="00E112FF"/>
    <w:rsid w:val="00E15A73"/>
    <w:rsid w:val="00E17AAE"/>
    <w:rsid w:val="00E45683"/>
    <w:rsid w:val="00E87459"/>
    <w:rsid w:val="00EC1C33"/>
    <w:rsid w:val="00F046ED"/>
    <w:rsid w:val="00F673BC"/>
    <w:rsid w:val="00F8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BBB1C5"/>
  <w15:docId w15:val="{87581547-111A-43A4-B975-31D0CC052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3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41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1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65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68</Words>
  <Characters>4954</Characters>
  <Application>Microsoft Office Word</Application>
  <DocSecurity>0</DocSecurity>
  <Lines>41</Lines>
  <Paragraphs>11</Paragraphs>
  <ScaleCrop>false</ScaleCrop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Firth</dc:creator>
  <cp:keywords/>
  <dc:description/>
  <cp:lastModifiedBy>Jerome Sarris</cp:lastModifiedBy>
  <cp:revision>2</cp:revision>
  <dcterms:created xsi:type="dcterms:W3CDTF">2020-10-07T12:28:00Z</dcterms:created>
  <dcterms:modified xsi:type="dcterms:W3CDTF">2020-10-07T12:28:00Z</dcterms:modified>
</cp:coreProperties>
</file>